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7BB4AB" w14:textId="0ECD8303" w:rsidR="008C7A69" w:rsidRPr="00564BA5" w:rsidRDefault="008C7A69">
      <w:r w:rsidRPr="00564BA5">
        <w:t>S</w:t>
      </w:r>
      <w:r w:rsidR="0060295C">
        <w:t>1</w:t>
      </w:r>
      <w:r w:rsidRPr="00564BA5">
        <w:t xml:space="preserve"> Table: Change of z-scores in preterm infants with the same weight gain.</w:t>
      </w:r>
    </w:p>
    <w:tbl>
      <w:tblPr>
        <w:tblW w:w="136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"/>
        <w:gridCol w:w="992"/>
        <w:gridCol w:w="1003"/>
        <w:gridCol w:w="986"/>
        <w:gridCol w:w="828"/>
        <w:gridCol w:w="683"/>
        <w:gridCol w:w="851"/>
        <w:gridCol w:w="850"/>
        <w:gridCol w:w="672"/>
        <w:gridCol w:w="614"/>
        <w:gridCol w:w="850"/>
        <w:gridCol w:w="1030"/>
        <w:gridCol w:w="959"/>
        <w:gridCol w:w="671"/>
        <w:gridCol w:w="726"/>
        <w:gridCol w:w="1134"/>
      </w:tblGrid>
      <w:tr w:rsidR="005B0032" w:rsidRPr="00564BA5" w14:paraId="43F9DD4C" w14:textId="77777777" w:rsidTr="006F5AEF">
        <w:trPr>
          <w:trHeight w:val="300"/>
        </w:trPr>
        <w:tc>
          <w:tcPr>
            <w:tcW w:w="694" w:type="dxa"/>
            <w:vMerge w:val="restart"/>
            <w:shd w:val="clear" w:color="auto" w:fill="auto"/>
            <w:noWrap/>
            <w:vAlign w:val="bottom"/>
          </w:tcPr>
          <w:p w14:paraId="7BE650D9" w14:textId="0044DB9A" w:rsidR="005B0032" w:rsidRPr="00564BA5" w:rsidRDefault="005B0032" w:rsidP="002A4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  <w:p w14:paraId="3EAFFB34" w14:textId="77777777" w:rsidR="005B0032" w:rsidRPr="00564BA5" w:rsidRDefault="005B0032" w:rsidP="002A4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  <w:p w14:paraId="6E724ED2" w14:textId="1ECC957C" w:rsidR="005B0032" w:rsidRPr="00564BA5" w:rsidRDefault="005B0032" w:rsidP="002A4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MA</w:t>
            </w:r>
            <w:r w:rsidR="006F5AEF"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(weeks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bottom"/>
          </w:tcPr>
          <w:p w14:paraId="3246C7E6" w14:textId="77777777" w:rsidR="005B0032" w:rsidRPr="00564BA5" w:rsidRDefault="005B0032" w:rsidP="002A4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eight gain (g/kg/d)</w:t>
            </w:r>
          </w:p>
        </w:tc>
        <w:tc>
          <w:tcPr>
            <w:tcW w:w="4383" w:type="dxa"/>
            <w:gridSpan w:val="5"/>
            <w:tcBorders>
              <w:bottom w:val="nil"/>
            </w:tcBorders>
          </w:tcPr>
          <w:p w14:paraId="606F94E6" w14:textId="64BBEA4D" w:rsidR="005B0032" w:rsidRPr="00564BA5" w:rsidRDefault="005B0032" w:rsidP="002A4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Infant 1 (10</w:t>
            </w: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th</w:t>
            </w: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%ile)</w:t>
            </w:r>
          </w:p>
        </w:tc>
        <w:tc>
          <w:tcPr>
            <w:tcW w:w="3045" w:type="dxa"/>
            <w:gridSpan w:val="4"/>
            <w:tcBorders>
              <w:bottom w:val="nil"/>
            </w:tcBorders>
          </w:tcPr>
          <w:p w14:paraId="33B02D4C" w14:textId="77777777" w:rsidR="005B0032" w:rsidRPr="00564BA5" w:rsidRDefault="005B0032" w:rsidP="002A4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Infant 2 (50</w:t>
            </w: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 xml:space="preserve">th </w:t>
            </w: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ile)</w:t>
            </w:r>
          </w:p>
        </w:tc>
        <w:tc>
          <w:tcPr>
            <w:tcW w:w="4584" w:type="dxa"/>
            <w:gridSpan w:val="5"/>
            <w:tcBorders>
              <w:bottom w:val="nil"/>
            </w:tcBorders>
          </w:tcPr>
          <w:p w14:paraId="08C68C1D" w14:textId="5537B5C8" w:rsidR="005B0032" w:rsidRPr="00564BA5" w:rsidRDefault="005B0032" w:rsidP="002A4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Infant 3 (90</w:t>
            </w: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 xml:space="preserve">th </w:t>
            </w: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ile)</w:t>
            </w:r>
          </w:p>
        </w:tc>
      </w:tr>
      <w:tr w:rsidR="006F5AEF" w:rsidRPr="00564BA5" w14:paraId="13F1FCFD" w14:textId="77777777" w:rsidTr="006F5AEF">
        <w:trPr>
          <w:trHeight w:val="300"/>
        </w:trPr>
        <w:tc>
          <w:tcPr>
            <w:tcW w:w="694" w:type="dxa"/>
            <w:vMerge/>
            <w:shd w:val="clear" w:color="auto" w:fill="auto"/>
            <w:noWrap/>
            <w:vAlign w:val="bottom"/>
            <w:hideMark/>
          </w:tcPr>
          <w:p w14:paraId="63AB7F41" w14:textId="77777777" w:rsidR="005B0032" w:rsidRPr="00564BA5" w:rsidRDefault="005B0032" w:rsidP="002A4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14:paraId="453DC7DD" w14:textId="77777777" w:rsidR="005B0032" w:rsidRPr="00564BA5" w:rsidRDefault="005B0032" w:rsidP="002A4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294EA9" w14:textId="77777777" w:rsidR="005B0032" w:rsidRPr="00564BA5" w:rsidRDefault="005B0032" w:rsidP="006F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eight (g)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124A7DF1" w14:textId="1AA7662E" w:rsidR="005B0032" w:rsidRPr="00564BA5" w:rsidRDefault="005B0032" w:rsidP="006F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eight ratio</w:t>
            </w:r>
            <w:r w:rsidR="006F5AEF"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$</w:t>
            </w: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(Inf</w:t>
            </w: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CA"/>
              </w:rPr>
              <w:t>1</w:t>
            </w: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/Inf</w:t>
            </w: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CA"/>
              </w:rPr>
              <w:t>2</w:t>
            </w: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BBA062" w14:textId="007E8F42" w:rsidR="005B0032" w:rsidRPr="00564BA5" w:rsidRDefault="005B0032" w:rsidP="006F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ile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0A670229" w14:textId="03FF464F" w:rsidR="005B0032" w:rsidRPr="00564BA5" w:rsidRDefault="005B0032" w:rsidP="006F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z-score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049429" w14:textId="04AA0AA5" w:rsidR="005B0032" w:rsidRPr="00564BA5" w:rsidRDefault="005B0032" w:rsidP="006F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z-score diff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B4CA74" w14:textId="77777777" w:rsidR="005B0032" w:rsidRPr="00564BA5" w:rsidRDefault="005B0032" w:rsidP="006F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eight (g)</w:t>
            </w:r>
          </w:p>
        </w:tc>
        <w:tc>
          <w:tcPr>
            <w:tcW w:w="731" w:type="dxa"/>
            <w:tcBorders>
              <w:top w:val="nil"/>
            </w:tcBorders>
            <w:vAlign w:val="bottom"/>
          </w:tcPr>
          <w:p w14:paraId="1AC78AA7" w14:textId="77777777" w:rsidR="005B0032" w:rsidRPr="00564BA5" w:rsidRDefault="005B0032" w:rsidP="006F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V</w:t>
            </w:r>
          </w:p>
          <w:p w14:paraId="741ED938" w14:textId="77777777" w:rsidR="005B0032" w:rsidRPr="00564BA5" w:rsidRDefault="005B0032" w:rsidP="006F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%)</w:t>
            </w:r>
          </w:p>
        </w:tc>
        <w:tc>
          <w:tcPr>
            <w:tcW w:w="6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802E28" w14:textId="77777777" w:rsidR="005B0032" w:rsidRPr="00564BA5" w:rsidRDefault="005B0032" w:rsidP="006F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ile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779543" w14:textId="77777777" w:rsidR="005B0032" w:rsidRPr="00564BA5" w:rsidRDefault="005B0032" w:rsidP="006F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z-score diff.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A61849" w14:textId="77777777" w:rsidR="005B0032" w:rsidRPr="00564BA5" w:rsidRDefault="005B0032" w:rsidP="006F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eight (g)</w:t>
            </w:r>
          </w:p>
        </w:tc>
        <w:tc>
          <w:tcPr>
            <w:tcW w:w="959" w:type="dxa"/>
            <w:tcBorders>
              <w:top w:val="nil"/>
            </w:tcBorders>
            <w:vAlign w:val="bottom"/>
          </w:tcPr>
          <w:p w14:paraId="1A99C186" w14:textId="524DA4BA" w:rsidR="005B0032" w:rsidRPr="00564BA5" w:rsidRDefault="005B0032" w:rsidP="006F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eight ratio</w:t>
            </w:r>
            <w:r w:rsidR="006F5AEF"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$</w:t>
            </w: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(Inf</w:t>
            </w: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CA"/>
              </w:rPr>
              <w:t>3</w:t>
            </w: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/Inf</w:t>
            </w: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CA"/>
              </w:rPr>
              <w:t>2)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FE868E" w14:textId="6818CDBD" w:rsidR="005B0032" w:rsidRPr="00564BA5" w:rsidRDefault="005B0032" w:rsidP="006F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ile</w:t>
            </w:r>
          </w:p>
        </w:tc>
        <w:tc>
          <w:tcPr>
            <w:tcW w:w="790" w:type="dxa"/>
            <w:tcBorders>
              <w:top w:val="nil"/>
            </w:tcBorders>
            <w:vAlign w:val="bottom"/>
          </w:tcPr>
          <w:p w14:paraId="531D35C7" w14:textId="434895CB" w:rsidR="005B0032" w:rsidRPr="00564BA5" w:rsidRDefault="005B0032" w:rsidP="006F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z-scor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7CCDDB" w14:textId="1E44DE9F" w:rsidR="005B0032" w:rsidRPr="00564BA5" w:rsidRDefault="005B0032" w:rsidP="006F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64B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z-score diff.</w:t>
            </w:r>
          </w:p>
        </w:tc>
      </w:tr>
      <w:tr w:rsidR="006F5AEF" w:rsidRPr="00564BA5" w14:paraId="4D03C720" w14:textId="77777777" w:rsidTr="006F5AEF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458332C0" w14:textId="77777777" w:rsidR="005B0032" w:rsidRPr="00564BA5" w:rsidRDefault="005B0032" w:rsidP="008C7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3EDC78" w14:textId="77777777" w:rsidR="005B0032" w:rsidRPr="00564BA5" w:rsidRDefault="005B0032" w:rsidP="008C7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8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79CD6EF" w14:textId="77777777" w:rsidR="005B0032" w:rsidRPr="00564BA5" w:rsidRDefault="005B0032" w:rsidP="008C7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865</w:t>
            </w:r>
          </w:p>
        </w:tc>
        <w:tc>
          <w:tcPr>
            <w:tcW w:w="992" w:type="dxa"/>
          </w:tcPr>
          <w:p w14:paraId="5B2FDDB6" w14:textId="359E27FF" w:rsidR="005B0032" w:rsidRPr="00564BA5" w:rsidRDefault="005B0032" w:rsidP="008C7A69">
            <w:pPr>
              <w:spacing w:after="0" w:line="240" w:lineRule="auto"/>
              <w:jc w:val="center"/>
            </w:pPr>
            <w:r w:rsidRPr="00564BA5">
              <w:t>0.7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6EE8BE2" w14:textId="4ECE4B69" w:rsidR="005B0032" w:rsidRPr="00564BA5" w:rsidRDefault="005B0032" w:rsidP="008C7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5</w:t>
            </w:r>
          </w:p>
        </w:tc>
        <w:tc>
          <w:tcPr>
            <w:tcW w:w="709" w:type="dxa"/>
          </w:tcPr>
          <w:p w14:paraId="7047703C" w14:textId="503F3117" w:rsidR="005B0032" w:rsidRPr="00564BA5" w:rsidRDefault="005B0032" w:rsidP="008C7A69">
            <w:pPr>
              <w:spacing w:after="0" w:line="240" w:lineRule="auto"/>
              <w:jc w:val="center"/>
            </w:pPr>
            <w:r w:rsidRPr="00564BA5">
              <w:t>-1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7916A6" w14:textId="2CCA846F" w:rsidR="005B0032" w:rsidRPr="00564BA5" w:rsidRDefault="005B0032" w:rsidP="008C7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66A4F7" w14:textId="77777777" w:rsidR="005B0032" w:rsidRPr="00564BA5" w:rsidRDefault="005B0032" w:rsidP="008C7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152</w:t>
            </w:r>
          </w:p>
        </w:tc>
        <w:tc>
          <w:tcPr>
            <w:tcW w:w="731" w:type="dxa"/>
          </w:tcPr>
          <w:p w14:paraId="04D35639" w14:textId="77777777" w:rsidR="005B0032" w:rsidRPr="00564BA5" w:rsidRDefault="005B0032" w:rsidP="008C7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23.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A9F8EEA" w14:textId="77777777" w:rsidR="005B0032" w:rsidRPr="00564BA5" w:rsidRDefault="005B0032" w:rsidP="008C7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3A886B" w14:textId="77777777" w:rsidR="005B0032" w:rsidRPr="00564BA5" w:rsidRDefault="005B0032" w:rsidP="008C7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E902971" w14:textId="77777777" w:rsidR="005B0032" w:rsidRPr="00564BA5" w:rsidRDefault="005B0032" w:rsidP="008C7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420</w:t>
            </w:r>
          </w:p>
        </w:tc>
        <w:tc>
          <w:tcPr>
            <w:tcW w:w="959" w:type="dxa"/>
          </w:tcPr>
          <w:p w14:paraId="3D05B17B" w14:textId="54479D71" w:rsidR="005B0032" w:rsidRPr="00564BA5" w:rsidRDefault="005B0032" w:rsidP="008C7A69">
            <w:pPr>
              <w:spacing w:after="0" w:line="240" w:lineRule="auto"/>
              <w:jc w:val="center"/>
            </w:pPr>
            <w:r w:rsidRPr="00564BA5">
              <w:t>1.23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5B92B335" w14:textId="17A200CF" w:rsidR="005B0032" w:rsidRPr="00564BA5" w:rsidRDefault="005B0032" w:rsidP="008C7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85</w:t>
            </w:r>
          </w:p>
        </w:tc>
        <w:tc>
          <w:tcPr>
            <w:tcW w:w="790" w:type="dxa"/>
          </w:tcPr>
          <w:p w14:paraId="2F01424E" w14:textId="363C5903" w:rsidR="005B0032" w:rsidRPr="00564BA5" w:rsidRDefault="005B0032" w:rsidP="008C7A69">
            <w:pPr>
              <w:spacing w:after="0" w:line="240" w:lineRule="auto"/>
              <w:jc w:val="center"/>
            </w:pPr>
            <w:r w:rsidRPr="00564BA5">
              <w:t>1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F1EC52" w14:textId="22A50017" w:rsidR="005B0032" w:rsidRPr="00564BA5" w:rsidRDefault="005B0032" w:rsidP="008C7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</w:t>
            </w:r>
          </w:p>
        </w:tc>
      </w:tr>
      <w:tr w:rsidR="006F5AEF" w:rsidRPr="00564BA5" w14:paraId="6782D0AA" w14:textId="77777777" w:rsidTr="006F5AEF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24FAFF74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26BD09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8.2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52EEF72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981</w:t>
            </w:r>
          </w:p>
        </w:tc>
        <w:tc>
          <w:tcPr>
            <w:tcW w:w="992" w:type="dxa"/>
          </w:tcPr>
          <w:p w14:paraId="41AE930F" w14:textId="397826EB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0.7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4A48E7A" w14:textId="56597A1D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5</w:t>
            </w:r>
          </w:p>
        </w:tc>
        <w:tc>
          <w:tcPr>
            <w:tcW w:w="709" w:type="dxa"/>
          </w:tcPr>
          <w:p w14:paraId="2B5709D1" w14:textId="16487FDA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-1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FAC2A6" w14:textId="7FA9ACCC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0A3C8A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306</w:t>
            </w:r>
          </w:p>
        </w:tc>
        <w:tc>
          <w:tcPr>
            <w:tcW w:w="731" w:type="dxa"/>
          </w:tcPr>
          <w:p w14:paraId="15C132A2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23.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FC022AE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FF3F08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321FD3B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610</w:t>
            </w:r>
          </w:p>
        </w:tc>
        <w:tc>
          <w:tcPr>
            <w:tcW w:w="959" w:type="dxa"/>
          </w:tcPr>
          <w:p w14:paraId="48559034" w14:textId="760B4CD1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23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79FCACDA" w14:textId="1E76A2F0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85</w:t>
            </w:r>
          </w:p>
        </w:tc>
        <w:tc>
          <w:tcPr>
            <w:tcW w:w="790" w:type="dxa"/>
          </w:tcPr>
          <w:p w14:paraId="2A19B091" w14:textId="6EA10474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80211A" w14:textId="5E597CE8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</w:t>
            </w:r>
          </w:p>
        </w:tc>
      </w:tr>
      <w:tr w:rsidR="006F5AEF" w:rsidRPr="00564BA5" w14:paraId="0D53F6A6" w14:textId="77777777" w:rsidTr="006F5AEF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208BEB18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C6A953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8.3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A5A9213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113</w:t>
            </w:r>
          </w:p>
        </w:tc>
        <w:tc>
          <w:tcPr>
            <w:tcW w:w="992" w:type="dxa"/>
          </w:tcPr>
          <w:p w14:paraId="511E6ED1" w14:textId="5179D71E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0.7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4FA289DD" w14:textId="614C8F32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4</w:t>
            </w:r>
          </w:p>
        </w:tc>
        <w:tc>
          <w:tcPr>
            <w:tcW w:w="709" w:type="dxa"/>
          </w:tcPr>
          <w:p w14:paraId="07F1E81F" w14:textId="788D6588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-1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8FCE82" w14:textId="45206C92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F2284C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482</w:t>
            </w:r>
          </w:p>
        </w:tc>
        <w:tc>
          <w:tcPr>
            <w:tcW w:w="731" w:type="dxa"/>
          </w:tcPr>
          <w:p w14:paraId="4100A1A2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22.7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0459C44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88C36F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EBE2DED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827</w:t>
            </w:r>
          </w:p>
        </w:tc>
        <w:tc>
          <w:tcPr>
            <w:tcW w:w="959" w:type="dxa"/>
          </w:tcPr>
          <w:p w14:paraId="671CEB83" w14:textId="2A8EDB19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23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50F4A434" w14:textId="1589EB84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85</w:t>
            </w:r>
          </w:p>
        </w:tc>
        <w:tc>
          <w:tcPr>
            <w:tcW w:w="790" w:type="dxa"/>
          </w:tcPr>
          <w:p w14:paraId="6A5C94CF" w14:textId="2FEA6179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4C4731" w14:textId="36976DD0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</w:t>
            </w:r>
          </w:p>
        </w:tc>
      </w:tr>
      <w:tr w:rsidR="006F5AEF" w:rsidRPr="00564BA5" w14:paraId="101DB5D5" w14:textId="77777777" w:rsidTr="006F5AEF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6929FB98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A5E664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7.8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9843A96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262</w:t>
            </w:r>
          </w:p>
        </w:tc>
        <w:tc>
          <w:tcPr>
            <w:tcW w:w="992" w:type="dxa"/>
          </w:tcPr>
          <w:p w14:paraId="4635E565" w14:textId="4A3E7A42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0.7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0C83F13" w14:textId="178E3938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3</w:t>
            </w:r>
          </w:p>
        </w:tc>
        <w:tc>
          <w:tcPr>
            <w:tcW w:w="709" w:type="dxa"/>
          </w:tcPr>
          <w:p w14:paraId="70C30412" w14:textId="637D032C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-1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286052" w14:textId="6662A0E3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-0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03E7E8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681</w:t>
            </w:r>
          </w:p>
        </w:tc>
        <w:tc>
          <w:tcPr>
            <w:tcW w:w="731" w:type="dxa"/>
          </w:tcPr>
          <w:p w14:paraId="7DE48482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21.9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2BC73E3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B6A90D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4802C8B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2072</w:t>
            </w:r>
          </w:p>
        </w:tc>
        <w:tc>
          <w:tcPr>
            <w:tcW w:w="959" w:type="dxa"/>
          </w:tcPr>
          <w:p w14:paraId="6D87924F" w14:textId="45781A95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23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04399BA7" w14:textId="5B83E225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86</w:t>
            </w:r>
          </w:p>
        </w:tc>
        <w:tc>
          <w:tcPr>
            <w:tcW w:w="790" w:type="dxa"/>
          </w:tcPr>
          <w:p w14:paraId="482304BD" w14:textId="59E3BF4E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151043" w14:textId="7CC5B7A4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</w:t>
            </w:r>
          </w:p>
        </w:tc>
      </w:tr>
      <w:tr w:rsidR="006F5AEF" w:rsidRPr="00564BA5" w14:paraId="547ADFC8" w14:textId="77777777" w:rsidTr="006F5AEF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5ED55789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8C1496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6.9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DFE94F5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425</w:t>
            </w:r>
          </w:p>
        </w:tc>
        <w:tc>
          <w:tcPr>
            <w:tcW w:w="992" w:type="dxa"/>
          </w:tcPr>
          <w:p w14:paraId="632F13E4" w14:textId="59E50014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0.7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AA56C5F" w14:textId="1CAE3B8B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1</w:t>
            </w:r>
          </w:p>
        </w:tc>
        <w:tc>
          <w:tcPr>
            <w:tcW w:w="709" w:type="dxa"/>
          </w:tcPr>
          <w:p w14:paraId="420DA7C6" w14:textId="4DEF970F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-1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3B4B87" w14:textId="04801E0E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-0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CD8423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897</w:t>
            </w:r>
          </w:p>
        </w:tc>
        <w:tc>
          <w:tcPr>
            <w:tcW w:w="731" w:type="dxa"/>
          </w:tcPr>
          <w:p w14:paraId="3F530390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20.7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EBC84C6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3E9B7C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9DFD21D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2339</w:t>
            </w:r>
          </w:p>
        </w:tc>
        <w:tc>
          <w:tcPr>
            <w:tcW w:w="959" w:type="dxa"/>
          </w:tcPr>
          <w:p w14:paraId="26C4B4A3" w14:textId="2BA0B16E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23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4A8C9C38" w14:textId="0504DDFC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87</w:t>
            </w:r>
          </w:p>
        </w:tc>
        <w:tc>
          <w:tcPr>
            <w:tcW w:w="790" w:type="dxa"/>
          </w:tcPr>
          <w:p w14:paraId="11A4426E" w14:textId="112EF3B2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51E996" w14:textId="0279B1BD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.1</w:t>
            </w:r>
          </w:p>
        </w:tc>
      </w:tr>
      <w:tr w:rsidR="006F5AEF" w:rsidRPr="00564BA5" w14:paraId="24847A46" w14:textId="77777777" w:rsidTr="006F5AEF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08E7CFA8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1604E5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5.7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7C6AD1E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596</w:t>
            </w:r>
          </w:p>
        </w:tc>
        <w:tc>
          <w:tcPr>
            <w:tcW w:w="992" w:type="dxa"/>
          </w:tcPr>
          <w:p w14:paraId="48FCF52C" w14:textId="4140F1C2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0.7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BEC2F45" w14:textId="201B0E36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9</w:t>
            </w:r>
          </w:p>
        </w:tc>
        <w:tc>
          <w:tcPr>
            <w:tcW w:w="709" w:type="dxa"/>
          </w:tcPr>
          <w:p w14:paraId="513E7FAE" w14:textId="7B82FFC0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-1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DE1599" w14:textId="20EA229C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-0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EF7CE1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2126</w:t>
            </w:r>
          </w:p>
        </w:tc>
        <w:tc>
          <w:tcPr>
            <w:tcW w:w="731" w:type="dxa"/>
          </w:tcPr>
          <w:p w14:paraId="0696859B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9.4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79031D2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D42D10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3D1AE9B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2621</w:t>
            </w:r>
          </w:p>
        </w:tc>
        <w:tc>
          <w:tcPr>
            <w:tcW w:w="959" w:type="dxa"/>
          </w:tcPr>
          <w:p w14:paraId="70BEE034" w14:textId="4EC380A2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23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2E244A73" w14:textId="63528B82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88</w:t>
            </w:r>
          </w:p>
        </w:tc>
        <w:tc>
          <w:tcPr>
            <w:tcW w:w="790" w:type="dxa"/>
          </w:tcPr>
          <w:p w14:paraId="280183BE" w14:textId="5147BDC4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48E4F6" w14:textId="6595343A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.1</w:t>
            </w:r>
          </w:p>
        </w:tc>
      </w:tr>
      <w:tr w:rsidR="006F5AEF" w:rsidRPr="00564BA5" w14:paraId="2EE4F5CA" w14:textId="77777777" w:rsidTr="006F5AEF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09539F28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0D7F32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4.5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8D58DCF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774</w:t>
            </w:r>
          </w:p>
        </w:tc>
        <w:tc>
          <w:tcPr>
            <w:tcW w:w="992" w:type="dxa"/>
          </w:tcPr>
          <w:p w14:paraId="312EDB6B" w14:textId="738767EE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0.7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3AE2693" w14:textId="2B5684BC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7</w:t>
            </w:r>
          </w:p>
        </w:tc>
        <w:tc>
          <w:tcPr>
            <w:tcW w:w="709" w:type="dxa"/>
          </w:tcPr>
          <w:p w14:paraId="6FE1E11F" w14:textId="6B9A58C4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-1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0AB038" w14:textId="65B51B36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-0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170D83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2362</w:t>
            </w:r>
          </w:p>
        </w:tc>
        <w:tc>
          <w:tcPr>
            <w:tcW w:w="731" w:type="dxa"/>
          </w:tcPr>
          <w:p w14:paraId="136E4B23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8.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9452A73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7A421D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6471F31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2912</w:t>
            </w:r>
          </w:p>
        </w:tc>
        <w:tc>
          <w:tcPr>
            <w:tcW w:w="959" w:type="dxa"/>
          </w:tcPr>
          <w:p w14:paraId="14779D83" w14:textId="3D2A9F1E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23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4184474F" w14:textId="65AC0CE5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89</w:t>
            </w:r>
          </w:p>
        </w:tc>
        <w:tc>
          <w:tcPr>
            <w:tcW w:w="790" w:type="dxa"/>
          </w:tcPr>
          <w:p w14:paraId="5B24A46B" w14:textId="4847FAB2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B0777F" w14:textId="5D27CE5D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.2</w:t>
            </w:r>
          </w:p>
        </w:tc>
      </w:tr>
      <w:tr w:rsidR="006F5AEF" w:rsidRPr="00564BA5" w14:paraId="17429387" w14:textId="77777777" w:rsidTr="006F5AEF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20B61822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C88A5A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3.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C704270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954</w:t>
            </w:r>
          </w:p>
        </w:tc>
        <w:tc>
          <w:tcPr>
            <w:tcW w:w="992" w:type="dxa"/>
          </w:tcPr>
          <w:p w14:paraId="54BA322E" w14:textId="2CAB081A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0.7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9B18ED1" w14:textId="6DA45768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6</w:t>
            </w:r>
          </w:p>
        </w:tc>
        <w:tc>
          <w:tcPr>
            <w:tcW w:w="709" w:type="dxa"/>
          </w:tcPr>
          <w:p w14:paraId="09626238" w14:textId="1B4C4653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-1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C0B062" w14:textId="478661CA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-0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3B6BE1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2602</w:t>
            </w:r>
          </w:p>
        </w:tc>
        <w:tc>
          <w:tcPr>
            <w:tcW w:w="731" w:type="dxa"/>
          </w:tcPr>
          <w:p w14:paraId="14A66D22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7.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FB57563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652E1A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7A6A529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3207</w:t>
            </w:r>
          </w:p>
        </w:tc>
        <w:tc>
          <w:tcPr>
            <w:tcW w:w="959" w:type="dxa"/>
          </w:tcPr>
          <w:p w14:paraId="47DA915B" w14:textId="27271AB1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23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7F1B10B3" w14:textId="4BE268C8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90</w:t>
            </w:r>
          </w:p>
        </w:tc>
        <w:tc>
          <w:tcPr>
            <w:tcW w:w="790" w:type="dxa"/>
          </w:tcPr>
          <w:p w14:paraId="39697A81" w14:textId="0C694720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5C9811" w14:textId="27C48686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.3</w:t>
            </w:r>
          </w:p>
        </w:tc>
      </w:tr>
      <w:tr w:rsidR="006F5AEF" w:rsidRPr="00564BA5" w14:paraId="6A13EBF2" w14:textId="77777777" w:rsidTr="006F5AEF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7022633A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45A952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1.3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757D955D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2129</w:t>
            </w:r>
          </w:p>
        </w:tc>
        <w:tc>
          <w:tcPr>
            <w:tcW w:w="992" w:type="dxa"/>
          </w:tcPr>
          <w:p w14:paraId="2E9C8CDB" w14:textId="3862A3FD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0.7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DD8043F" w14:textId="0624033A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5</w:t>
            </w:r>
          </w:p>
        </w:tc>
        <w:tc>
          <w:tcPr>
            <w:tcW w:w="709" w:type="dxa"/>
          </w:tcPr>
          <w:p w14:paraId="33AD21E2" w14:textId="5832A003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-1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27E1A5" w14:textId="1E5EBE09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-0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083B0C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2835</w:t>
            </w:r>
          </w:p>
        </w:tc>
        <w:tc>
          <w:tcPr>
            <w:tcW w:w="731" w:type="dxa"/>
          </w:tcPr>
          <w:p w14:paraId="62CE3FD5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6.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D73AD9D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D834B3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66AC0F8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3495</w:t>
            </w:r>
          </w:p>
        </w:tc>
        <w:tc>
          <w:tcPr>
            <w:tcW w:w="959" w:type="dxa"/>
          </w:tcPr>
          <w:p w14:paraId="56BA26ED" w14:textId="2237B525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23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7879D35D" w14:textId="27071B9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91</w:t>
            </w:r>
          </w:p>
        </w:tc>
        <w:tc>
          <w:tcPr>
            <w:tcW w:w="790" w:type="dxa"/>
          </w:tcPr>
          <w:p w14:paraId="31A9D7F1" w14:textId="3DDA3C8A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AE9EED" w14:textId="1E8D66B4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.3</w:t>
            </w:r>
          </w:p>
        </w:tc>
      </w:tr>
      <w:tr w:rsidR="006F5AEF" w:rsidRPr="00564BA5" w14:paraId="3DF0B593" w14:textId="77777777" w:rsidTr="006F5AEF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194F9AE0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F555CC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9.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7E94574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2290</w:t>
            </w:r>
          </w:p>
        </w:tc>
        <w:tc>
          <w:tcPr>
            <w:tcW w:w="992" w:type="dxa"/>
          </w:tcPr>
          <w:p w14:paraId="60E5768A" w14:textId="3B39F2E2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0.7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B1A64E1" w14:textId="46D47DA8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4</w:t>
            </w:r>
          </w:p>
        </w:tc>
        <w:tc>
          <w:tcPr>
            <w:tcW w:w="709" w:type="dxa"/>
          </w:tcPr>
          <w:p w14:paraId="6A9FD5C0" w14:textId="29318655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-1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9D019A" w14:textId="13F9A0F0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-0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534025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3050</w:t>
            </w:r>
          </w:p>
        </w:tc>
        <w:tc>
          <w:tcPr>
            <w:tcW w:w="731" w:type="dxa"/>
          </w:tcPr>
          <w:p w14:paraId="1CD0A50F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5.5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B58ED38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913CBB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7D3C565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3760</w:t>
            </w:r>
          </w:p>
        </w:tc>
        <w:tc>
          <w:tcPr>
            <w:tcW w:w="959" w:type="dxa"/>
          </w:tcPr>
          <w:p w14:paraId="0CAEE65E" w14:textId="4E2D12CC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23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1248B073" w14:textId="3E743F58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92</w:t>
            </w:r>
          </w:p>
        </w:tc>
        <w:tc>
          <w:tcPr>
            <w:tcW w:w="790" w:type="dxa"/>
          </w:tcPr>
          <w:p w14:paraId="0768A8C2" w14:textId="78515086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A5EFE4" w14:textId="5BCDF624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.3</w:t>
            </w:r>
          </w:p>
        </w:tc>
      </w:tr>
      <w:tr w:rsidR="006F5AEF" w:rsidRPr="00564BA5" w14:paraId="7C6CD121" w14:textId="77777777" w:rsidTr="006F5AEF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5672A7A3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95ECE3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7.9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DAD7DAF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2433</w:t>
            </w:r>
          </w:p>
        </w:tc>
        <w:tc>
          <w:tcPr>
            <w:tcW w:w="992" w:type="dxa"/>
          </w:tcPr>
          <w:p w14:paraId="766CD63B" w14:textId="39279700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0.7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3BB656A" w14:textId="5E01642C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3</w:t>
            </w:r>
          </w:p>
        </w:tc>
        <w:tc>
          <w:tcPr>
            <w:tcW w:w="709" w:type="dxa"/>
          </w:tcPr>
          <w:p w14:paraId="4D75662B" w14:textId="6BFB2C4A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-1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2E47E1" w14:textId="10D81A4B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-0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8881AA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3239</w:t>
            </w:r>
          </w:p>
        </w:tc>
        <w:tc>
          <w:tcPr>
            <w:tcW w:w="731" w:type="dxa"/>
          </w:tcPr>
          <w:p w14:paraId="10E34B6D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5.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AD14107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B89EBB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DAE4911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3993</w:t>
            </w:r>
          </w:p>
        </w:tc>
        <w:tc>
          <w:tcPr>
            <w:tcW w:w="959" w:type="dxa"/>
          </w:tcPr>
          <w:p w14:paraId="1DCABBCE" w14:textId="32370B74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23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523608E9" w14:textId="2CC85DFF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92</w:t>
            </w:r>
          </w:p>
        </w:tc>
        <w:tc>
          <w:tcPr>
            <w:tcW w:w="790" w:type="dxa"/>
          </w:tcPr>
          <w:p w14:paraId="1C9B9B1D" w14:textId="628B0F13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00B6AC" w14:textId="551EE09C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.4</w:t>
            </w:r>
          </w:p>
        </w:tc>
      </w:tr>
      <w:tr w:rsidR="006F5AEF" w:rsidRPr="00564BA5" w14:paraId="6BE6A5DA" w14:textId="77777777" w:rsidTr="006F5AEF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759FC783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B5D56B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7.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3C921D8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2565</w:t>
            </w:r>
          </w:p>
        </w:tc>
        <w:tc>
          <w:tcPr>
            <w:tcW w:w="992" w:type="dxa"/>
          </w:tcPr>
          <w:p w14:paraId="2CF23CAC" w14:textId="3ED8BF1B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0.7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624293F" w14:textId="48638500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3</w:t>
            </w:r>
          </w:p>
        </w:tc>
        <w:tc>
          <w:tcPr>
            <w:tcW w:w="709" w:type="dxa"/>
          </w:tcPr>
          <w:p w14:paraId="668FAC19" w14:textId="1DDF02AE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-1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4F1E31" w14:textId="2BDD5EEE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-0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462280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3415</w:t>
            </w:r>
          </w:p>
        </w:tc>
        <w:tc>
          <w:tcPr>
            <w:tcW w:w="731" w:type="dxa"/>
          </w:tcPr>
          <w:p w14:paraId="6FA68D7F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14.7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38F2ADC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6C1F27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CF3DDDA" w14:textId="77777777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4210</w:t>
            </w:r>
          </w:p>
        </w:tc>
        <w:tc>
          <w:tcPr>
            <w:tcW w:w="959" w:type="dxa"/>
          </w:tcPr>
          <w:p w14:paraId="0BC292F7" w14:textId="04BF37D6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23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3292E75C" w14:textId="0593A236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93</w:t>
            </w:r>
          </w:p>
        </w:tc>
        <w:tc>
          <w:tcPr>
            <w:tcW w:w="790" w:type="dxa"/>
          </w:tcPr>
          <w:p w14:paraId="7603E3DA" w14:textId="0BCE4969" w:rsidR="005B0032" w:rsidRPr="00564BA5" w:rsidRDefault="005B0032" w:rsidP="005B0032">
            <w:pPr>
              <w:spacing w:after="0" w:line="240" w:lineRule="auto"/>
              <w:jc w:val="center"/>
            </w:pPr>
            <w:r w:rsidRPr="00564BA5">
              <w:t>1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C2954E" w14:textId="189A643B" w:rsidR="005B0032" w:rsidRPr="00564BA5" w:rsidRDefault="005B0032" w:rsidP="005B0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4BA5">
              <w:t>0.4</w:t>
            </w:r>
          </w:p>
        </w:tc>
      </w:tr>
    </w:tbl>
    <w:p w14:paraId="490EBEB9" w14:textId="6F136D41" w:rsidR="008C7A69" w:rsidRPr="00410FE6" w:rsidRDefault="006F5AEF">
      <w:r w:rsidRPr="00564BA5">
        <w:t xml:space="preserve">PMA – postmenstrual age, </w:t>
      </w:r>
      <w:r w:rsidRPr="00564BA5">
        <w:rPr>
          <w:vertAlign w:val="superscript"/>
        </w:rPr>
        <w:t>$</w:t>
      </w:r>
      <w:r w:rsidRPr="00564BA5">
        <w:t>w</w:t>
      </w:r>
      <w:r w:rsidR="005B0032" w:rsidRPr="00564BA5">
        <w:t xml:space="preserve">eight ratio shows the </w:t>
      </w:r>
      <w:r w:rsidRPr="00564BA5">
        <w:t>ratios for infant’s 1 weight divided by infant’s 2 weight and infant’s 3 weight divided by infant’s 2 weight</w:t>
      </w:r>
      <w:r w:rsidR="005B0032" w:rsidRPr="00564BA5">
        <w:t xml:space="preserve">, </w:t>
      </w:r>
      <w:r w:rsidR="008556B4">
        <w:br/>
      </w:r>
      <w:bookmarkStart w:id="0" w:name="_GoBack"/>
      <w:bookmarkEnd w:id="0"/>
      <w:r w:rsidR="005B0032" w:rsidRPr="00564BA5">
        <w:t>CV is the coeffic</w:t>
      </w:r>
      <w:r w:rsidR="00AB6D36" w:rsidRPr="00564BA5">
        <w:t>i</w:t>
      </w:r>
      <w:r w:rsidR="005B0032" w:rsidRPr="00564BA5">
        <w:t>ent of variation or S value of the LMS values in percent</w:t>
      </w:r>
    </w:p>
    <w:sectPr w:rsidR="008C7A69" w:rsidRPr="00410FE6" w:rsidSect="008C7A69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38CD69" w14:textId="77777777" w:rsidR="004C55FE" w:rsidRDefault="004C55FE" w:rsidP="0019497F">
      <w:pPr>
        <w:spacing w:after="0" w:line="240" w:lineRule="auto"/>
      </w:pPr>
      <w:r>
        <w:separator/>
      </w:r>
    </w:p>
  </w:endnote>
  <w:endnote w:type="continuationSeparator" w:id="0">
    <w:p w14:paraId="27BC83BC" w14:textId="77777777" w:rsidR="004C55FE" w:rsidRDefault="004C55FE" w:rsidP="00194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85580159"/>
      <w:docPartObj>
        <w:docPartGallery w:val="Page Numbers (Bottom of Page)"/>
        <w:docPartUnique/>
      </w:docPartObj>
    </w:sdtPr>
    <w:sdtEndPr/>
    <w:sdtContent>
      <w:p w14:paraId="1A16750A" w14:textId="64CE935A" w:rsidR="0019497F" w:rsidRDefault="0019497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C10D39A" w14:textId="77777777" w:rsidR="0019497F" w:rsidRDefault="0019497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8813FE" w14:textId="77777777" w:rsidR="004C55FE" w:rsidRDefault="004C55FE" w:rsidP="0019497F">
      <w:pPr>
        <w:spacing w:after="0" w:line="240" w:lineRule="auto"/>
      </w:pPr>
      <w:r>
        <w:separator/>
      </w:r>
    </w:p>
  </w:footnote>
  <w:footnote w:type="continuationSeparator" w:id="0">
    <w:p w14:paraId="7BF70792" w14:textId="77777777" w:rsidR="004C55FE" w:rsidRDefault="004C55FE" w:rsidP="001949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Q2NTczMTO1sDQ0NzZW0lEKTi0uzszPAykwrQUAmGGPJywAAAA="/>
  </w:docVars>
  <w:rsids>
    <w:rsidRoot w:val="002B1AFC"/>
    <w:rsid w:val="000344C0"/>
    <w:rsid w:val="0019497F"/>
    <w:rsid w:val="002B1AFC"/>
    <w:rsid w:val="002D167D"/>
    <w:rsid w:val="00324B21"/>
    <w:rsid w:val="003913F4"/>
    <w:rsid w:val="003F13BD"/>
    <w:rsid w:val="00410FE6"/>
    <w:rsid w:val="004A7EF0"/>
    <w:rsid w:val="004C55FE"/>
    <w:rsid w:val="00564BA5"/>
    <w:rsid w:val="005B0032"/>
    <w:rsid w:val="0060295C"/>
    <w:rsid w:val="006F5AEF"/>
    <w:rsid w:val="007A33C5"/>
    <w:rsid w:val="008556B4"/>
    <w:rsid w:val="008C2D2F"/>
    <w:rsid w:val="008C7A69"/>
    <w:rsid w:val="00921E6A"/>
    <w:rsid w:val="009546DD"/>
    <w:rsid w:val="009B7FCC"/>
    <w:rsid w:val="00A23054"/>
    <w:rsid w:val="00A63BDC"/>
    <w:rsid w:val="00AB6D36"/>
    <w:rsid w:val="00B9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04D3B1"/>
  <w15:chartTrackingRefBased/>
  <w15:docId w15:val="{E52FB81F-FB79-41B8-8143-11ED1854F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D3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D36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949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497F"/>
  </w:style>
  <w:style w:type="paragraph" w:styleId="Fuzeile">
    <w:name w:val="footer"/>
    <w:basedOn w:val="Standard"/>
    <w:link w:val="FuzeileZchn"/>
    <w:uiPriority w:val="99"/>
    <w:unhideWhenUsed/>
    <w:rsid w:val="001949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4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E4E8E-23DA-4C36-8716-B598D61F5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Rochow</dc:creator>
  <cp:keywords/>
  <dc:description/>
  <cp:lastModifiedBy>Niels Rochow</cp:lastModifiedBy>
  <cp:revision>4</cp:revision>
  <dcterms:created xsi:type="dcterms:W3CDTF">2019-04-18T09:32:00Z</dcterms:created>
  <dcterms:modified xsi:type="dcterms:W3CDTF">2019-04-18T09:34:00Z</dcterms:modified>
</cp:coreProperties>
</file>